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5064E" w14:textId="229BDCA6" w:rsidR="00347DC0" w:rsidRDefault="00FF1A56">
      <w:r w:rsidRPr="00FF1A56">
        <w:drawing>
          <wp:inline distT="0" distB="0" distL="0" distR="0" wp14:anchorId="506C97AF" wp14:editId="7103E412">
            <wp:extent cx="2160000" cy="2160000"/>
            <wp:effectExtent l="0" t="0" r="0" b="0"/>
            <wp:docPr id="18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7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EA80C" w14:textId="366E02A6" w:rsidR="008E0723" w:rsidRDefault="008E0723">
      <w:pPr>
        <w:rPr>
          <w:rFonts w:hint="eastAsia"/>
        </w:rPr>
      </w:pPr>
      <w:r>
        <w:rPr>
          <w:rFonts w:hint="eastAsia"/>
        </w:rPr>
        <w:t>Figure S1</w:t>
      </w:r>
      <w:r w:rsidR="0059760D">
        <w:rPr>
          <w:rFonts w:hint="eastAsia"/>
        </w:rPr>
        <w:t>.</w:t>
      </w:r>
      <w:r w:rsidR="00F65783" w:rsidRPr="00F65783"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 xml:space="preserve"> </w:t>
      </w:r>
      <w:r w:rsidR="00F65783" w:rsidRPr="00C141E0"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>Analysis of differentially expressed genes of CML in progress from initial CP to AP and terminal BC in the GEO database.</w:t>
      </w:r>
      <w:r w:rsidR="00F65783">
        <w:rPr>
          <w:rFonts w:ascii="Times New Roman" w:eastAsia="宋体" w:hAnsi="Times New Roman" w:cs="Times New Roman" w:hint="eastAsia"/>
          <w:color w:val="231F20"/>
          <w:kern w:val="0"/>
          <w:sz w:val="20"/>
          <w:szCs w:val="20"/>
        </w:rPr>
        <w:t xml:space="preserve"> </w:t>
      </w:r>
      <w:r w:rsidR="00F65783" w:rsidRPr="00C141E0"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>(</w:t>
      </w:r>
      <w:r w:rsidR="00F65783">
        <w:rPr>
          <w:rFonts w:ascii="Times New Roman" w:eastAsia="宋体" w:hAnsi="Times New Roman" w:cs="Times New Roman" w:hint="eastAsia"/>
          <w:color w:val="231F20"/>
          <w:kern w:val="0"/>
          <w:sz w:val="20"/>
          <w:szCs w:val="20"/>
        </w:rPr>
        <w:t>S1</w:t>
      </w:r>
      <w:r w:rsidR="00F65783" w:rsidRPr="00C141E0"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>) Volcano plot of differential gene proﬁles.</w:t>
      </w:r>
    </w:p>
    <w:sectPr w:rsidR="008E07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CB6146" w14:textId="77777777" w:rsidR="005A3747" w:rsidRDefault="005A3747" w:rsidP="001B17B2">
      <w:r>
        <w:separator/>
      </w:r>
    </w:p>
  </w:endnote>
  <w:endnote w:type="continuationSeparator" w:id="0">
    <w:p w14:paraId="6D9997DC" w14:textId="77777777" w:rsidR="005A3747" w:rsidRDefault="005A3747" w:rsidP="001B17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93D0A9" w14:textId="77777777" w:rsidR="005A3747" w:rsidRDefault="005A3747" w:rsidP="001B17B2">
      <w:r>
        <w:separator/>
      </w:r>
    </w:p>
  </w:footnote>
  <w:footnote w:type="continuationSeparator" w:id="0">
    <w:p w14:paraId="371A979F" w14:textId="77777777" w:rsidR="005A3747" w:rsidRDefault="005A3747" w:rsidP="001B17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D01"/>
    <w:rsid w:val="001B17B2"/>
    <w:rsid w:val="00347DC0"/>
    <w:rsid w:val="0059760D"/>
    <w:rsid w:val="005A3747"/>
    <w:rsid w:val="00652E4D"/>
    <w:rsid w:val="008E0723"/>
    <w:rsid w:val="00AF6D01"/>
    <w:rsid w:val="00F65783"/>
    <w:rsid w:val="00FF1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FE500C"/>
  <w15:chartTrackingRefBased/>
  <w15:docId w15:val="{67A43EBD-AAD2-4DF5-A277-D588E7EC4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F6D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6D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6D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6D01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6D01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6D01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6D0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6D0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6D0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F6D01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F6D0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F6D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F6D01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F6D01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F6D01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F6D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F6D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F6D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F6D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F6D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6D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F6D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6D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F6D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6D0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F6D01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6D0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F6D01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AF6D01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B17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B17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B17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B17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如意 仇</dc:creator>
  <cp:keywords/>
  <dc:description/>
  <cp:lastModifiedBy>如意 仇</cp:lastModifiedBy>
  <cp:revision>6</cp:revision>
  <dcterms:created xsi:type="dcterms:W3CDTF">2025-09-01T10:14:00Z</dcterms:created>
  <dcterms:modified xsi:type="dcterms:W3CDTF">2025-09-01T10:16:00Z</dcterms:modified>
</cp:coreProperties>
</file>